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22675" w14:textId="196586D8" w:rsidR="00C27FDD" w:rsidRDefault="00C27FDD"/>
    <w:p w14:paraId="66F2B933" w14:textId="08B7C43B" w:rsidR="00C27FDD" w:rsidRDefault="00C27FDD"/>
    <w:p w14:paraId="0CEFB1BA" w14:textId="6281D913" w:rsidR="00C27FDD" w:rsidRDefault="00C27FDD"/>
    <w:p w14:paraId="7D145F43" w14:textId="20A7228F" w:rsidR="00C27FDD" w:rsidRDefault="00C27FDD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C27FDD">
        <w:rPr>
          <w:rFonts w:ascii="Times New Roman" w:hAnsi="Times New Roman" w:cs="Times New Roman"/>
          <w:shd w:val="clear" w:color="auto" w:fill="FFFFFF"/>
          <w:lang w:val="en-US"/>
        </w:rPr>
        <w:t>Supplementary Table 1</w:t>
      </w:r>
    </w:p>
    <w:p w14:paraId="46E58E3B" w14:textId="77777777" w:rsidR="00C27FDD" w:rsidRPr="00C27FDD" w:rsidRDefault="00C27FDD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14:paraId="40EAD8FA" w14:textId="3E3F6233" w:rsidR="00C27FDD" w:rsidRPr="00C27FDD" w:rsidRDefault="00C27FD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27FDD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Table S1</w:t>
      </w:r>
      <w:r w:rsidRPr="00C27FDD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. </w:t>
      </w:r>
      <w:r w:rsidRPr="00C27FD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t-BR"/>
        </w:rPr>
        <w:t xml:space="preserve">Median and interquartile range of Faith and </w:t>
      </w:r>
      <w:proofErr w:type="spellStart"/>
      <w:r w:rsidRPr="00C27FD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t-BR"/>
        </w:rPr>
        <w:t>Pielou_Eveness</w:t>
      </w:r>
      <w:proofErr w:type="spellEnd"/>
      <w:r w:rsidRPr="00C27FDD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of the groups </w:t>
      </w:r>
      <w:proofErr w:type="spellStart"/>
      <w:r w:rsidRPr="00C27FDD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analysed</w:t>
      </w:r>
      <w:proofErr w:type="spellEnd"/>
      <w:r w:rsidRPr="00C27FDD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, with </w:t>
      </w:r>
      <w:r w:rsidRPr="00C27FDD">
        <w:rPr>
          <w:rFonts w:ascii="Times New Roman" w:hAnsi="Times New Roman" w:cs="Times New Roman"/>
          <w:sz w:val="22"/>
          <w:szCs w:val="22"/>
          <w:lang w:val="en-US"/>
        </w:rPr>
        <w:t>Wilcoxon-Mann Whitney test</w:t>
      </w:r>
    </w:p>
    <w:tbl>
      <w:tblPr>
        <w:tblW w:w="159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3"/>
        <w:gridCol w:w="2694"/>
        <w:gridCol w:w="2410"/>
        <w:gridCol w:w="2126"/>
        <w:gridCol w:w="426"/>
        <w:gridCol w:w="838"/>
        <w:gridCol w:w="1701"/>
        <w:gridCol w:w="1701"/>
        <w:gridCol w:w="360"/>
        <w:gridCol w:w="850"/>
      </w:tblGrid>
      <w:tr w:rsidR="00C27FDD" w:rsidRPr="00C27FDD" w14:paraId="12BF950C" w14:textId="77777777" w:rsidTr="00C27FDD">
        <w:trPr>
          <w:trHeight w:val="209"/>
          <w:jc w:val="center"/>
        </w:trPr>
        <w:tc>
          <w:tcPr>
            <w:tcW w:w="56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4F21" w14:textId="215372BD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compared</w:t>
            </w:r>
            <w:proofErr w:type="spellEnd"/>
          </w:p>
        </w:tc>
        <w:tc>
          <w:tcPr>
            <w:tcW w:w="5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7C47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Faith</w:t>
            </w:r>
          </w:p>
        </w:tc>
        <w:tc>
          <w:tcPr>
            <w:tcW w:w="44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A115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Pielou_Eveness</w:t>
            </w:r>
            <w:proofErr w:type="spellEnd"/>
          </w:p>
        </w:tc>
      </w:tr>
      <w:tr w:rsidR="00C27FDD" w:rsidRPr="00C27FDD" w14:paraId="51AE31E1" w14:textId="77777777" w:rsidTr="00C27FDD">
        <w:trPr>
          <w:trHeight w:val="209"/>
          <w:jc w:val="center"/>
        </w:trPr>
        <w:tc>
          <w:tcPr>
            <w:tcW w:w="567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AED8" w14:textId="77777777" w:rsidR="00C27FDD" w:rsidRPr="00C27FDD" w:rsidRDefault="00C27FDD" w:rsidP="00C27F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8B3A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dian</w:t>
            </w:r>
            <w:proofErr w:type="spellEnd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interquartile</w:t>
            </w:r>
            <w:proofErr w:type="spellEnd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range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2C74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W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25B4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p-</w:t>
            </w: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096A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dian</w:t>
            </w:r>
            <w:proofErr w:type="spellEnd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interquartile</w:t>
            </w:r>
            <w:proofErr w:type="spellEnd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range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E2A2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1108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p-</w:t>
            </w: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value</w:t>
            </w:r>
            <w:proofErr w:type="spellEnd"/>
          </w:p>
        </w:tc>
      </w:tr>
      <w:tr w:rsidR="00C27FDD" w:rsidRPr="00C27FDD" w14:paraId="73D688BC" w14:textId="77777777" w:rsidTr="00561A60">
        <w:trPr>
          <w:trHeight w:val="222"/>
          <w:jc w:val="center"/>
        </w:trPr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53A4" w14:textId="77777777" w:rsidR="00C27FDD" w:rsidRPr="00C27FDD" w:rsidRDefault="00C27FDD" w:rsidP="00C27FD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  <w:t>Supragingival_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7852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pragingival_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AF0A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.99 (8.66 - 11.6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F6E3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.05 (9.02 - 18.9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3DA6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0BAD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EE25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8 (0.55 - 0.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FCDA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2 (0.80 - 0.84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F0F8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0F4A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05</w:t>
            </w:r>
          </w:p>
        </w:tc>
      </w:tr>
      <w:tr w:rsidR="00C27FDD" w:rsidRPr="00C27FDD" w14:paraId="75570111" w14:textId="77777777" w:rsidTr="00561A60">
        <w:trPr>
          <w:trHeight w:val="222"/>
          <w:jc w:val="center"/>
        </w:trPr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81FF" w14:textId="77777777" w:rsidR="00C27FDD" w:rsidRPr="00C27FDD" w:rsidRDefault="00C27FDD" w:rsidP="00C27FD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  <w:t>Subgingival_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C41D" w14:textId="4E6BBB4E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gingival_non_affected_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7A61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.33 (11.58 - 14.6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C004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.64 (12.46 - 14.3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3F0F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E19D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2299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5 (0.71 - 0.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1AE7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0 (0.77 - 0.80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E929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8A2F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0</w:t>
            </w:r>
          </w:p>
        </w:tc>
      </w:tr>
      <w:tr w:rsidR="00C27FDD" w:rsidRPr="00C27FDD" w14:paraId="66688B06" w14:textId="77777777" w:rsidTr="00561A60">
        <w:trPr>
          <w:trHeight w:val="222"/>
          <w:jc w:val="center"/>
        </w:trPr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F1C6" w14:textId="77777777" w:rsidR="00C27FDD" w:rsidRPr="00C27FDD" w:rsidRDefault="00C27FDD" w:rsidP="00C27FD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  <w:t>Subgingival_non_affected_P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F180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gingival_affected_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9AAA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.99 (15.33 - 16.6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1319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.33 (11.58 - 14.6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676B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5CB2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F700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7 (0.73 - 0.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88C6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5 (0.71 - 0.83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0299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8C5D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3</w:t>
            </w:r>
          </w:p>
        </w:tc>
      </w:tr>
      <w:tr w:rsidR="00C27FDD" w:rsidRPr="00C27FDD" w14:paraId="288B1FD9" w14:textId="77777777" w:rsidTr="00561A60">
        <w:trPr>
          <w:trHeight w:val="222"/>
          <w:jc w:val="center"/>
        </w:trPr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4AB5" w14:textId="77777777" w:rsidR="00C27FDD" w:rsidRPr="00C27FDD" w:rsidRDefault="00C27FDD" w:rsidP="00C27FD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pt-BR"/>
              </w:rPr>
              <w:t>Feces_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E050" w14:textId="77777777" w:rsidR="00C27FDD" w:rsidRPr="00C27FDD" w:rsidRDefault="00C27FDD" w:rsidP="00C27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Feces_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3FBF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.25 (9.53 - 14.7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3E55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.10 (11.85 - 14.1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0258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BE0B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57D4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8 (0.73 - 0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43D2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5 (0.74 - 0.77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A709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AC49" w14:textId="77777777" w:rsidR="00C27FDD" w:rsidRPr="00C27FDD" w:rsidRDefault="00C27FDD" w:rsidP="00561A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C27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2</w:t>
            </w:r>
          </w:p>
        </w:tc>
      </w:tr>
    </w:tbl>
    <w:p w14:paraId="4062F3C5" w14:textId="77777777" w:rsidR="00C27FDD" w:rsidRDefault="00C27FDD"/>
    <w:sectPr w:rsidR="00C27FDD" w:rsidSect="00C27FD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FDD"/>
    <w:rsid w:val="00561A60"/>
    <w:rsid w:val="00BF3229"/>
    <w:rsid w:val="00C2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D3BBB"/>
  <w15:chartTrackingRefBased/>
  <w15:docId w15:val="{F83AE997-0FD5-FC45-AE04-6324BD7DB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 Kawamoto</dc:creator>
  <cp:keywords/>
  <dc:description/>
  <cp:lastModifiedBy>Dione Kawamoto</cp:lastModifiedBy>
  <cp:revision>2</cp:revision>
  <dcterms:created xsi:type="dcterms:W3CDTF">2021-03-29T13:21:00Z</dcterms:created>
  <dcterms:modified xsi:type="dcterms:W3CDTF">2021-06-01T16:55:00Z</dcterms:modified>
</cp:coreProperties>
</file>